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2</w:t>
      </w:r>
      <w:r>
        <w:rPr>
          <w:rFonts w:cs="Times New Roman" w:ascii="Times New Roman" w:hAnsi="Times New Roman"/>
          <w:szCs w:val="21"/>
        </w:rPr>
        <w:t xml:space="preserve"> Up-regulated miRNAs (n=</w:t>
      </w:r>
      <w:r>
        <w:rPr>
          <w:rFonts w:cs="Times New Roman" w:ascii="Times New Roman" w:hAnsi="Times New Roman"/>
          <w:szCs w:val="21"/>
        </w:rPr>
        <w:t>54</w:t>
      </w:r>
      <w:r>
        <w:rPr>
          <w:rFonts w:cs="Times New Roman" w:ascii="Times New Roman" w:hAnsi="Times New Roman"/>
          <w:szCs w:val="21"/>
        </w:rPr>
        <w:t xml:space="preserve">) reported in at least </w:t>
      </w:r>
      <w:r>
        <w:rPr>
          <w:rFonts w:cs="Times New Roman" w:ascii="Times New Roman" w:hAnsi="Times New Roman"/>
          <w:szCs w:val="21"/>
        </w:rPr>
        <w:t xml:space="preserve">three </w:t>
      </w:r>
      <w:r>
        <w:rPr>
          <w:rFonts w:cs="Times New Roman" w:ascii="Times New Roman" w:hAnsi="Times New Roman"/>
          <w:szCs w:val="21"/>
        </w:rPr>
        <w:t>expression profiling studies</w:t>
      </w:r>
    </w:p>
    <w:tbl>
      <w:tblPr>
        <w:tblW w:w="8875" w:type="dxa"/>
        <w:jc w:val="left"/>
        <w:tblInd w:w="-411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52"/>
        <w:gridCol w:w="2127"/>
        <w:gridCol w:w="567"/>
        <w:gridCol w:w="567"/>
        <w:gridCol w:w="560"/>
        <w:gridCol w:w="547"/>
        <w:gridCol w:w="584"/>
        <w:gridCol w:w="520"/>
        <w:gridCol w:w="533"/>
        <w:gridCol w:w="658"/>
        <w:gridCol w:w="520"/>
        <w:gridCol w:w="840"/>
      </w:tblGrid>
      <w:tr>
        <w:trPr>
          <w:trHeight w:val="285" w:hRule="atLeast"/>
        </w:trPr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miRNA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Referenc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No.</w:t>
            </w:r>
          </w:p>
        </w:tc>
        <w:tc>
          <w:tcPr>
            <w:tcW w:w="5329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Fold change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00a-3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,6,9,10,12,15,13,14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-2.3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6.87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8.30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4.9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2.10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66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4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5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5.26 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05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,5,9,12,13,14,17,18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8.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05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7.86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9.71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1.96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49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41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-6.6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93 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82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,4,6,8,9,11,13,15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7.4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7.00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7.00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4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8.41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68.6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4.9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-2.30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4.00 </w:t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41-3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,2,6,9,12,13,14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4.3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-6.80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8.22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9.72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7.20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32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92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5.84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00b-3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,6,9,11,12,13,14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3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6.73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7.86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99.7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9.80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2.2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78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67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00c-3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,6,9,10,12,13,14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4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6.87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7.82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3.8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6.30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8.6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99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61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10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,10,11,12,13,15,17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0.9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9.60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90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8.9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5.46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33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8.7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2.64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</w:rPr>
              <w:t>20a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,6,9,10,12,13,15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1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12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54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0.6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78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95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51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28 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83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,4,6,7,9,13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1.3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8.00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4.10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0.84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4.80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8.17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0.3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</w:rPr>
              <w:t>17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,6,9,10,12,13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4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32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60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1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79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81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4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3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,2,9,10,12,13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5.6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30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84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0.5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66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27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2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1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,3,9,13,17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5.4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70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38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56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52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07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5-3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,6,9,10,13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2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5.28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48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6.7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6.28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11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0a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,2,4,9,13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6.9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-2.46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0.00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89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0.50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6.23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06a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7,9,10,13,15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6.3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26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90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0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52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98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9a-3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,9,10,12,17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1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63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9.90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5.11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-2.10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75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29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,9,12,13,14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8.4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7.20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9.84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1.7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NC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5.58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06b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,9,12,13,15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-2.8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28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84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69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56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80 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81b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,2,9,13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5.0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14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91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2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91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et-7b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,2,9,13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6.5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70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26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2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30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24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,4,7,9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9.8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3.00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8.12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5.6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5.50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46b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,9,11,13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6.0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23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90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58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66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4a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,9,12,15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5.5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74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15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03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75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85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,9,13,15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3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42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06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1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87 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81a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,9,13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2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32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00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37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51-3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,13,15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0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18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41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67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30b-3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7,9,12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8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5.35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71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29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9b-3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,12,17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5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39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-1.28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28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7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6,9,12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5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6.59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2.20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9.17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5a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,9,13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5.2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08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94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55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2a-3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,9,13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7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12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5.17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22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25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,12,15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6.5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5.82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51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5.50 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96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6,7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5.36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5.44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6.89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78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,13,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6.5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54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-3.50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0e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,13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4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62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41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48b-3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,13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-2.64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06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0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6b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,5,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-4.29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31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16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8a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,10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5.9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90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5.68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7,11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-12.5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00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86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4-3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,13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2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-2.75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30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00b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,9,13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5.27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9.18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5.21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03a-3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,9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6.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8.49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5.43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46a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,13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5.3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7.01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34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23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,9,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0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41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69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et-7a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,2,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8.43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83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-1.23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let-7d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,2,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0.9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14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21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6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,13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2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.49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32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45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,9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6.62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77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03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452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,9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3.41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11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86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81d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,9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11.60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14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29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96a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,4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5.25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3.00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4.59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0b-5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9,13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08 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39 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2.08 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1a-3p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,15,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.5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>-2.3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2.1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181a-2-3p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8,9,1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</w:rPr>
              <w:t xml:space="preserve">-2.30 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5.25 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  <w:t xml:space="preserve">3.47 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>miRNA expression fold-change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own-</w:t>
      </w:r>
      <w:r>
        <w:rPr>
          <w:rFonts w:cs="Times New Roman" w:ascii="Times New Roman" w:hAnsi="Times New Roman"/>
          <w:szCs w:val="21"/>
        </w:rPr>
        <w:t xml:space="preserve">regulated </w:t>
      </w:r>
      <w:r>
        <w:rPr>
          <w:rFonts w:cs="Times New Roman" w:ascii="Times New Roman" w:hAnsi="Times New Roman"/>
          <w:szCs w:val="21"/>
        </w:rPr>
        <w:t xml:space="preserve">are </w:t>
      </w:r>
      <w:r>
        <w:rPr>
          <w:rFonts w:cs="Times New Roman" w:ascii="Times New Roman" w:hAnsi="Times New Roman"/>
          <w:szCs w:val="21"/>
        </w:rPr>
        <w:t xml:space="preserve">in black and </w:t>
      </w:r>
      <w:r>
        <w:rPr>
          <w:rFonts w:cs="Times New Roman" w:ascii="Times New Roman" w:hAnsi="Times New Roman"/>
          <w:szCs w:val="21"/>
        </w:rPr>
        <w:t>up-</w:t>
      </w:r>
      <w:r>
        <w:rPr>
          <w:rFonts w:cs="Times New Roman" w:ascii="Times New Roman" w:hAnsi="Times New Roman"/>
          <w:szCs w:val="21"/>
        </w:rPr>
        <w:t>regulated</w:t>
      </w:r>
      <w:r>
        <w:rPr>
          <w:rFonts w:cs="Times New Roman" w:ascii="Times New Roman" w:hAnsi="Times New Roman"/>
          <w:szCs w:val="21"/>
        </w:rPr>
        <w:t xml:space="preserve"> are</w:t>
      </w:r>
      <w:r>
        <w:rPr>
          <w:rFonts w:cs="Times New Roman" w:ascii="Times New Roman" w:hAnsi="Times New Roman"/>
          <w:szCs w:val="21"/>
        </w:rPr>
        <w:t xml:space="preserve"> in red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EndNoteBibliographyChar">
    <w:name w:val="EndNote Bibliography Char"/>
    <w:basedOn w:val="Style14"/>
    <w:qFormat/>
    <w:rPr>
      <w:rFonts w:ascii="Calibri" w:hAnsi="Calibri" w:eastAsia="宋体;SimSun" w:cs="Times New Roman"/>
      <w:sz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03:14:00Z</dcterms:created>
  <dc:creator>Kevin Don</dc:creator>
  <dc:description/>
  <cp:keywords/>
  <dc:language>en-US</dc:language>
  <cp:lastModifiedBy>Kevin Don</cp:lastModifiedBy>
  <dcterms:modified xsi:type="dcterms:W3CDTF">2015-05-15T03:14:00Z</dcterms:modified>
  <cp:revision>2</cp:revision>
  <dc:subject/>
  <dc:title/>
</cp:coreProperties>
</file>